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D8EEA" w14:textId="46C75E2F" w:rsidR="005C25DE" w:rsidRPr="00485EBD" w:rsidRDefault="00485EBD">
      <w:pPr>
        <w:rPr>
          <w:rFonts w:ascii="Times New Roman" w:hAnsi="Times New Roman" w:cs="Times New Roman"/>
          <w:b/>
          <w:bCs/>
        </w:rPr>
      </w:pPr>
      <w:r w:rsidRPr="00485EBD">
        <w:rPr>
          <w:rFonts w:ascii="Times New Roman" w:hAnsi="Times New Roman" w:cs="Times New Roman"/>
          <w:b/>
          <w:bCs/>
        </w:rPr>
        <w:t xml:space="preserve">Supplementary table </w:t>
      </w:r>
      <w:r w:rsidR="00B504FB">
        <w:rPr>
          <w:rFonts w:ascii="Times New Roman" w:hAnsi="Times New Roman" w:cs="Times New Roman"/>
          <w:b/>
          <w:bCs/>
        </w:rPr>
        <w:t>2</w:t>
      </w:r>
      <w:r w:rsidRPr="00485EBD">
        <w:rPr>
          <w:rFonts w:ascii="Times New Roman" w:hAnsi="Times New Roman" w:cs="Times New Roman"/>
          <w:b/>
          <w:bCs/>
        </w:rPr>
        <w:t>. Expected vs. observed miR levels in smokers compared to non-smokers, and memory T cells compared to effector T cells.</w:t>
      </w:r>
    </w:p>
    <w:tbl>
      <w:tblPr>
        <w:tblW w:w="106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692"/>
        <w:gridCol w:w="1688"/>
        <w:gridCol w:w="1723"/>
        <w:gridCol w:w="1701"/>
        <w:gridCol w:w="1090"/>
        <w:gridCol w:w="142"/>
        <w:gridCol w:w="1320"/>
      </w:tblGrid>
      <w:tr w:rsidR="00485EBD" w:rsidRPr="00485EBD" w14:paraId="14D721F2" w14:textId="77777777" w:rsidTr="00485EBD">
        <w:trPr>
          <w:trHeight w:val="279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28D26E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8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5" w:type="dxa"/>
              <w:bottom w:w="67" w:type="dxa"/>
              <w:right w:w="135" w:type="dxa"/>
            </w:tcMar>
            <w:vAlign w:val="center"/>
            <w:hideMark/>
          </w:tcPr>
          <w:p w14:paraId="661D6EB8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  <w:b/>
                <w:bCs/>
              </w:rPr>
              <w:t>In literature (T cells)</w:t>
            </w:r>
          </w:p>
        </w:tc>
        <w:tc>
          <w:tcPr>
            <w:tcW w:w="3424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5" w:type="dxa"/>
              <w:bottom w:w="67" w:type="dxa"/>
              <w:right w:w="135" w:type="dxa"/>
            </w:tcMar>
            <w:vAlign w:val="center"/>
            <w:hideMark/>
          </w:tcPr>
          <w:p w14:paraId="122D81DB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  <w:b/>
                <w:bCs/>
              </w:rPr>
              <w:t>Actual outcome (CD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DB6F72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4F4DCA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683573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</w:tr>
      <w:tr w:rsidR="00485EBD" w:rsidRPr="00485EBD" w14:paraId="77F1C164" w14:textId="77777777" w:rsidTr="00485EBD">
        <w:trPr>
          <w:trHeight w:val="691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3DF7FD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  <w:b/>
                <w:bCs/>
              </w:rPr>
              <w:t>MiR</w:t>
            </w:r>
          </w:p>
        </w:tc>
        <w:tc>
          <w:tcPr>
            <w:tcW w:w="16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5F6BCC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miR levels in memory T cell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B71E24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T cell miR levels in smokers</w:t>
            </w:r>
          </w:p>
        </w:tc>
        <w:tc>
          <w:tcPr>
            <w:tcW w:w="17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70C2B4A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miR levels in memory T cel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8E5720C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T cell miR levels in smoker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553118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492D94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6641AA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</w:tr>
      <w:tr w:rsidR="008520F6" w:rsidRPr="00485EBD" w14:paraId="2A9F5E37" w14:textId="77777777" w:rsidTr="008520F6">
        <w:trPr>
          <w:trHeight w:val="502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950F1A" w14:textId="77777777" w:rsidR="008520F6" w:rsidRPr="00485EBD" w:rsidRDefault="008520F6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  <w:b/>
                <w:bCs/>
              </w:rPr>
              <w:t xml:space="preserve">miR-17~92 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171022E" w14:textId="77777777" w:rsidR="008520F6" w:rsidRPr="00485EBD" w:rsidRDefault="008520F6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68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76D7F38" w14:textId="77777777" w:rsidR="008520F6" w:rsidRPr="00485EBD" w:rsidRDefault="008520F6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EB65F63" w14:textId="77777777" w:rsidR="008520F6" w:rsidRPr="00485EBD" w:rsidRDefault="008520F6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5761CDA" w14:textId="77777777" w:rsidR="008520F6" w:rsidRPr="00485EBD" w:rsidRDefault="008520F6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5" w:type="dxa"/>
              <w:bottom w:w="67" w:type="dxa"/>
              <w:right w:w="135" w:type="dxa"/>
            </w:tcMar>
            <w:vAlign w:val="bottom"/>
            <w:hideMark/>
          </w:tcPr>
          <w:p w14:paraId="3A3F54A7" w14:textId="18E1CC45" w:rsidR="008520F6" w:rsidRPr="00485EBD" w:rsidRDefault="008520F6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Lia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5EBD">
              <w:rPr>
                <w:rFonts w:ascii="Times New Roman" w:hAnsi="Times New Roman" w:cs="Times New Roman"/>
              </w:rPr>
              <w:t xml:space="preserve">(28) </w:t>
            </w:r>
          </w:p>
        </w:tc>
      </w:tr>
      <w:tr w:rsidR="00485EBD" w:rsidRPr="00485EBD" w14:paraId="7AE2CC9A" w14:textId="77777777" w:rsidTr="00485EBD">
        <w:trPr>
          <w:trHeight w:val="342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EEE2BC3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  <w:b/>
                <w:bCs/>
              </w:rPr>
              <w:t>miR-150</w:t>
            </w:r>
          </w:p>
        </w:tc>
        <w:tc>
          <w:tcPr>
            <w:tcW w:w="16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211B221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EB711C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5EFFD5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1898536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5" w:type="dxa"/>
              <w:bottom w:w="67" w:type="dxa"/>
              <w:right w:w="135" w:type="dxa"/>
            </w:tcMar>
            <w:vAlign w:val="bottom"/>
            <w:hideMark/>
          </w:tcPr>
          <w:p w14:paraId="43C86BF7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Liang (28), Ban (24)</w:t>
            </w:r>
          </w:p>
        </w:tc>
      </w:tr>
      <w:tr w:rsidR="00485EBD" w:rsidRPr="00485EBD" w14:paraId="576DE155" w14:textId="77777777" w:rsidTr="00485EBD">
        <w:trPr>
          <w:trHeight w:val="138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D02308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  <w:b/>
                <w:bCs/>
              </w:rPr>
              <w:t>miR-15b</w:t>
            </w:r>
          </w:p>
        </w:tc>
        <w:tc>
          <w:tcPr>
            <w:tcW w:w="16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0DCEA1B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0E05D7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030902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7D6DE3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↔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5" w:type="dxa"/>
              <w:bottom w:w="67" w:type="dxa"/>
              <w:right w:w="135" w:type="dxa"/>
            </w:tcMar>
            <w:vAlign w:val="bottom"/>
            <w:hideMark/>
          </w:tcPr>
          <w:p w14:paraId="74ED8756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Liang (28), Zhong (23)</w:t>
            </w:r>
          </w:p>
        </w:tc>
      </w:tr>
      <w:tr w:rsidR="008520F6" w:rsidRPr="00485EBD" w14:paraId="25C53D64" w14:textId="77777777" w:rsidTr="00375C33">
        <w:trPr>
          <w:trHeight w:val="232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6A53B8" w14:textId="77777777" w:rsidR="008520F6" w:rsidRPr="00485EBD" w:rsidRDefault="008520F6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  <w:b/>
                <w:bCs/>
              </w:rPr>
              <w:t>miR-142-5b</w:t>
            </w:r>
          </w:p>
        </w:tc>
        <w:tc>
          <w:tcPr>
            <w:tcW w:w="16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1A8B84" w14:textId="77777777" w:rsidR="008520F6" w:rsidRPr="00485EBD" w:rsidRDefault="008520F6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C672059" w14:textId="77777777" w:rsidR="008520F6" w:rsidRPr="00485EBD" w:rsidRDefault="008520F6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B509E31" w14:textId="77777777" w:rsidR="008520F6" w:rsidRPr="00485EBD" w:rsidRDefault="008520F6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ED1AFEB" w14:textId="77777777" w:rsidR="008520F6" w:rsidRPr="00485EBD" w:rsidRDefault="008520F6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↔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5" w:type="dxa"/>
              <w:bottom w:w="67" w:type="dxa"/>
              <w:right w:w="135" w:type="dxa"/>
            </w:tcMar>
            <w:vAlign w:val="bottom"/>
            <w:hideMark/>
          </w:tcPr>
          <w:p w14:paraId="1DD59516" w14:textId="4CEFA50A" w:rsidR="008520F6" w:rsidRPr="00485EBD" w:rsidRDefault="008520F6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 xml:space="preserve">Liang (28) </w:t>
            </w:r>
          </w:p>
        </w:tc>
      </w:tr>
      <w:tr w:rsidR="00485EBD" w:rsidRPr="00485EBD" w14:paraId="13803E10" w14:textId="77777777" w:rsidTr="00485EBD">
        <w:trPr>
          <w:trHeight w:val="17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AD0FB59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  <w:b/>
                <w:bCs/>
              </w:rPr>
              <w:t>miR-181a</w:t>
            </w:r>
          </w:p>
        </w:tc>
        <w:tc>
          <w:tcPr>
            <w:tcW w:w="16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E474CE3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05D8C36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FD8D519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C74060F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5" w:type="dxa"/>
              <w:bottom w:w="67" w:type="dxa"/>
              <w:right w:w="135" w:type="dxa"/>
            </w:tcMar>
            <w:vAlign w:val="bottom"/>
            <w:hideMark/>
          </w:tcPr>
          <w:p w14:paraId="1A194F75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Kim (2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0A0575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</w:tr>
      <w:tr w:rsidR="00485EBD" w:rsidRPr="00485EBD" w14:paraId="71292188" w14:textId="77777777" w:rsidTr="00485EBD">
        <w:trPr>
          <w:trHeight w:val="565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9D99626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  <w:b/>
                <w:bCs/>
              </w:rPr>
              <w:t>miR-20b</w:t>
            </w:r>
          </w:p>
        </w:tc>
        <w:tc>
          <w:tcPr>
            <w:tcW w:w="16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B61FB55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F3C951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7EEF62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FB25CF7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A54BD1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5A73D5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1A833B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</w:tr>
      <w:tr w:rsidR="00485EBD" w:rsidRPr="00485EBD" w14:paraId="65ECC784" w14:textId="77777777" w:rsidTr="00485EBD">
        <w:trPr>
          <w:trHeight w:val="136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1F859F7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  <w:b/>
                <w:bCs/>
              </w:rPr>
              <w:t>miR-30c</w:t>
            </w:r>
          </w:p>
        </w:tc>
        <w:tc>
          <w:tcPr>
            <w:tcW w:w="16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FA02BFA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C3E817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ABA521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FEAB6AF" w14:textId="77777777" w:rsidR="00485EBD" w:rsidRPr="00485EBD" w:rsidRDefault="00485EBD" w:rsidP="00485EBD">
            <w:pPr>
              <w:jc w:val="center"/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A6F2D4C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29684A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92DB1D" w14:textId="77777777" w:rsidR="00485EBD" w:rsidRPr="00485EBD" w:rsidRDefault="00485EBD" w:rsidP="00485EBD">
            <w:pPr>
              <w:rPr>
                <w:rFonts w:ascii="Times New Roman" w:hAnsi="Times New Roman" w:cs="Times New Roman"/>
              </w:rPr>
            </w:pPr>
            <w:r w:rsidRPr="00485EBD">
              <w:rPr>
                <w:rFonts w:ascii="Times New Roman" w:hAnsi="Times New Roman" w:cs="Times New Roman"/>
              </w:rPr>
              <w:t> </w:t>
            </w:r>
          </w:p>
        </w:tc>
      </w:tr>
      <w:tr w:rsidR="00485EBD" w:rsidRPr="00485EBD" w14:paraId="39113F89" w14:textId="77777777" w:rsidTr="00485EBD">
        <w:trPr>
          <w:trHeight w:val="584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AF06F1" w14:textId="77777777" w:rsidR="00485EBD" w:rsidRPr="00485EBD" w:rsidRDefault="00485EBD" w:rsidP="00485EBD">
            <w:r w:rsidRPr="00485EBD">
              <w:t> </w:t>
            </w:r>
          </w:p>
        </w:tc>
        <w:tc>
          <w:tcPr>
            <w:tcW w:w="1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AA2C49" w14:textId="77777777" w:rsidR="00485EBD" w:rsidRPr="00485EBD" w:rsidRDefault="00485EBD" w:rsidP="00485EBD">
            <w:r w:rsidRPr="00485EBD">
              <w:t> </w:t>
            </w:r>
          </w:p>
        </w:tc>
        <w:tc>
          <w:tcPr>
            <w:tcW w:w="1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71B31A" w14:textId="77777777" w:rsidR="00485EBD" w:rsidRPr="00485EBD" w:rsidRDefault="00485EBD" w:rsidP="00485EBD">
            <w:r w:rsidRPr="00485EBD">
              <w:t> </w:t>
            </w: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F0CA55" w14:textId="77777777" w:rsidR="00485EBD" w:rsidRPr="00485EBD" w:rsidRDefault="00485EBD" w:rsidP="00485EBD">
            <w:r w:rsidRPr="00485EBD"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8EE936" w14:textId="77777777" w:rsidR="00485EBD" w:rsidRPr="00485EBD" w:rsidRDefault="00485EBD" w:rsidP="00485EBD">
            <w:r w:rsidRPr="00485EBD"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957749" w14:textId="77777777" w:rsidR="00485EBD" w:rsidRPr="00485EBD" w:rsidRDefault="00485EBD" w:rsidP="00485EBD">
            <w:r w:rsidRPr="00485EBD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0E0DF9" w14:textId="77777777" w:rsidR="00485EBD" w:rsidRPr="00485EBD" w:rsidRDefault="00485EBD" w:rsidP="00485EBD">
            <w:r w:rsidRPr="00485EBD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3AFD38" w14:textId="77777777" w:rsidR="00485EBD" w:rsidRPr="00485EBD" w:rsidRDefault="00485EBD" w:rsidP="00485EBD">
            <w:r w:rsidRPr="00485EBD">
              <w:t> </w:t>
            </w:r>
          </w:p>
        </w:tc>
      </w:tr>
    </w:tbl>
    <w:p w14:paraId="402D1BF6" w14:textId="77777777" w:rsidR="00485EBD" w:rsidRPr="00485EBD" w:rsidRDefault="00485EBD"/>
    <w:sectPr w:rsidR="00485EBD" w:rsidRPr="00485EBD" w:rsidSect="00485EBD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tka 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Malgun Gothic Semilight">
    <w:panose1 w:val="020B0502040204020203"/>
    <w:charset w:val="80"/>
    <w:family w:val="swiss"/>
    <w:pitch w:val="variable"/>
    <w:sig w:usb0="B0000AAF" w:usb1="09DF7CFB" w:usb2="00000012" w:usb3="00000000" w:csb0="003E01BD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EBD"/>
    <w:rsid w:val="00485EBD"/>
    <w:rsid w:val="005C25DE"/>
    <w:rsid w:val="00675890"/>
    <w:rsid w:val="006A19B7"/>
    <w:rsid w:val="007503FC"/>
    <w:rsid w:val="008520F6"/>
    <w:rsid w:val="00B5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211B"/>
  <w15:chartTrackingRefBased/>
  <w15:docId w15:val="{D82EEE68-EC8B-475E-8F00-703B60BF2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3FC"/>
  </w:style>
  <w:style w:type="paragraph" w:styleId="Heading3">
    <w:name w:val="heading 3"/>
    <w:basedOn w:val="Normal"/>
    <w:next w:val="Normal"/>
    <w:link w:val="Heading3Char"/>
    <w:qFormat/>
    <w:rsid w:val="007503FC"/>
    <w:pPr>
      <w:keepNext/>
      <w:keepLines/>
      <w:spacing w:before="480" w:after="240"/>
      <w:outlineLvl w:val="2"/>
    </w:pPr>
    <w:rPr>
      <w:rFonts w:ascii="Arial" w:eastAsiaTheme="majorEastAsia" w:hAnsi="Arial" w:cstheme="majorBidi"/>
      <w:bCs/>
      <w:sz w:val="2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qFormat/>
    <w:rsid w:val="007503FC"/>
    <w:pPr>
      <w:spacing w:after="160" w:line="240" w:lineRule="exact"/>
      <w:jc w:val="both"/>
    </w:pPr>
    <w:rPr>
      <w:rFonts w:ascii="Sitka Heading" w:eastAsia="Malgun Gothic Semilight" w:hAnsi="Sitka Heading" w:cs="Malgun Gothic Semilight"/>
      <w:sz w:val="18"/>
      <w:szCs w:val="20"/>
      <w:lang w:eastAsia="sv-SE"/>
      <w14:ligatures w14:val="all"/>
      <w14:numForm w14:val="oldStyle"/>
      <w14:cntxtAlts/>
    </w:rPr>
  </w:style>
  <w:style w:type="character" w:customStyle="1" w:styleId="Heading3Char">
    <w:name w:val="Heading 3 Char"/>
    <w:basedOn w:val="DefaultParagraphFont"/>
    <w:link w:val="Heading3"/>
    <w:rsid w:val="007503FC"/>
    <w:rPr>
      <w:rFonts w:ascii="Arial" w:eastAsiaTheme="majorEastAsia" w:hAnsi="Arial" w:cstheme="majorBidi"/>
      <w:bCs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EB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E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9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asén</dc:creator>
  <cp:keywords/>
  <dc:description/>
  <cp:lastModifiedBy>Caroline Wasén</cp:lastModifiedBy>
  <cp:revision>2</cp:revision>
  <dcterms:created xsi:type="dcterms:W3CDTF">2020-04-29T20:44:00Z</dcterms:created>
  <dcterms:modified xsi:type="dcterms:W3CDTF">2020-04-29T20:44:00Z</dcterms:modified>
</cp:coreProperties>
</file>